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0FCC" w:rsidRDefault="00DC0FCC" w:rsidP="00DC0FCC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7DB5BC1C" wp14:editId="3FFE7F6C">
            <wp:extent cx="5943600" cy="5203825"/>
            <wp:effectExtent l="0" t="0" r="0" b="0"/>
            <wp:docPr id="25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03825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DC0FCC" w:rsidRPr="00272832" w:rsidRDefault="00DC0FCC" w:rsidP="00DC0FCC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272832">
        <w:rPr>
          <w:rFonts w:ascii="Arial" w:hAnsi="Arial" w:cs="Arial"/>
          <w:sz w:val="20"/>
          <w:szCs w:val="20"/>
        </w:rPr>
        <w:t>Supplementary file 2. Forest plot for changes in resting DBP in mmHg as a result of aerobic exercise.</w:t>
      </w:r>
      <w:bookmarkStart w:id="0" w:name="_GoBack"/>
      <w:bookmarkEnd w:id="0"/>
    </w:p>
    <w:sectPr w:rsidR="00DC0FCC" w:rsidRPr="0027283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8A2E766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BBC50DF"/>
    <w:multiLevelType w:val="multilevel"/>
    <w:tmpl w:val="D46E1BB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3BB6D8D"/>
    <w:multiLevelType w:val="multilevel"/>
    <w:tmpl w:val="50BE17EA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3DBD462A"/>
    <w:multiLevelType w:val="multilevel"/>
    <w:tmpl w:val="7654078C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F7F363D"/>
    <w:multiLevelType w:val="multilevel"/>
    <w:tmpl w:val="40BE0C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D0C0A31"/>
    <w:multiLevelType w:val="multilevel"/>
    <w:tmpl w:val="6902F89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8782C9E"/>
    <w:multiLevelType w:val="multilevel"/>
    <w:tmpl w:val="1C62499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FF83A5B"/>
    <w:multiLevelType w:val="multilevel"/>
    <w:tmpl w:val="27C2C5C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24044DD"/>
    <w:multiLevelType w:val="multilevel"/>
    <w:tmpl w:val="FF6463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D783477"/>
    <w:multiLevelType w:val="multilevel"/>
    <w:tmpl w:val="3E14D1F6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9"/>
  </w:num>
  <w:num w:numId="5">
    <w:abstractNumId w:val="2"/>
  </w:num>
  <w:num w:numId="6">
    <w:abstractNumId w:val="8"/>
  </w:num>
  <w:num w:numId="7">
    <w:abstractNumId w:val="7"/>
  </w:num>
  <w:num w:numId="8">
    <w:abstractNumId w:val="0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BF6"/>
    <w:rsid w:val="0010795C"/>
    <w:rsid w:val="00153416"/>
    <w:rsid w:val="001F285C"/>
    <w:rsid w:val="002033A3"/>
    <w:rsid w:val="00251C4E"/>
    <w:rsid w:val="002B7A9E"/>
    <w:rsid w:val="002E0AFF"/>
    <w:rsid w:val="002E2131"/>
    <w:rsid w:val="00420967"/>
    <w:rsid w:val="00464660"/>
    <w:rsid w:val="00484FE0"/>
    <w:rsid w:val="004E1C35"/>
    <w:rsid w:val="00522FA9"/>
    <w:rsid w:val="00664D06"/>
    <w:rsid w:val="007E3EB7"/>
    <w:rsid w:val="007E6BF6"/>
    <w:rsid w:val="007F3024"/>
    <w:rsid w:val="007F5381"/>
    <w:rsid w:val="00834C50"/>
    <w:rsid w:val="009550B7"/>
    <w:rsid w:val="009831F4"/>
    <w:rsid w:val="009E257C"/>
    <w:rsid w:val="00AC5B65"/>
    <w:rsid w:val="00B6011D"/>
    <w:rsid w:val="00D859A5"/>
    <w:rsid w:val="00DC0FCC"/>
    <w:rsid w:val="00DC30B3"/>
    <w:rsid w:val="00E217CB"/>
    <w:rsid w:val="00E3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95C"/>
  </w:style>
  <w:style w:type="paragraph" w:styleId="Heading1">
    <w:name w:val="heading 1"/>
    <w:basedOn w:val="Normal"/>
    <w:next w:val="Normal"/>
    <w:link w:val="Heading1Char"/>
    <w:uiPriority w:val="9"/>
    <w:qFormat/>
    <w:rsid w:val="0010795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795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795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795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795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10795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10795C"/>
  </w:style>
  <w:style w:type="character" w:customStyle="1" w:styleId="Heading1Char">
    <w:name w:val="Heading 1 Char"/>
    <w:basedOn w:val="DefaultParagraphFont"/>
    <w:link w:val="Heading1"/>
    <w:uiPriority w:val="9"/>
    <w:rsid w:val="0010795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795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795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79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79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10795C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10795C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10795C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10795C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10795C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10795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10795C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10795C"/>
    <w:rPr>
      <w:color w:val="808080"/>
    </w:rPr>
  </w:style>
  <w:style w:type="character" w:customStyle="1" w:styleId="JATSsupplabel">
    <w:name w:val="JATS.supp.label"/>
    <w:basedOn w:val="PlaceholderText"/>
    <w:rsid w:val="0010795C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10795C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10795C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10795C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0795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10795C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10795C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10795C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10795C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10795C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10795C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10795C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10795C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10795C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10795C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10795C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10795C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10795C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10795C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10795C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10795C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10795C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10795C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10795C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10795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10795C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10795C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10795C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10795C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10795C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10795C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10795C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10795C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10795C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10795C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10795C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10795C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10795C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10795C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10795C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10795C"/>
    <w:rPr>
      <w:b/>
      <w:bCs/>
    </w:rPr>
  </w:style>
  <w:style w:type="character" w:customStyle="1" w:styleId="JATSitalic">
    <w:name w:val="JATS.italic"/>
    <w:basedOn w:val="Emphasis"/>
    <w:rsid w:val="0010795C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10795C"/>
    <w:rPr>
      <w:i/>
      <w:iCs/>
    </w:rPr>
  </w:style>
  <w:style w:type="character" w:customStyle="1" w:styleId="JATSbolditalic">
    <w:name w:val="JATS.bold.italic"/>
    <w:basedOn w:val="Strong"/>
    <w:rsid w:val="0010795C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10795C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10795C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10795C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10795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0795C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10795C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10795C"/>
    <w:rPr>
      <w:rFonts w:ascii="Cambria" w:hAnsi="Cambria"/>
      <w:iCs/>
    </w:rPr>
  </w:style>
  <w:style w:type="character" w:customStyle="1" w:styleId="JATSsc">
    <w:name w:val="JATS.sc"/>
    <w:basedOn w:val="PlaceholderText"/>
    <w:rsid w:val="0010795C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10795C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10795C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10795C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10795C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10795C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10795C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10795C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10795C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10795C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10795C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10795C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10795C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10795C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10795C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10795C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10795C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10795C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10795C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10795C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10795C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10795C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10795C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10795C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10795C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10795C"/>
    <w:rPr>
      <w:rFonts w:ascii="Cambria" w:hAnsi="Cambria"/>
    </w:rPr>
  </w:style>
  <w:style w:type="character" w:customStyle="1" w:styleId="JATShighlight">
    <w:name w:val="JATS.highlight"/>
    <w:basedOn w:val="PlaceholderText"/>
    <w:rsid w:val="0010795C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10795C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10795C"/>
    <w:rPr>
      <w:rFonts w:ascii="Cambria" w:hAnsi="Cambria"/>
    </w:rPr>
  </w:style>
  <w:style w:type="character" w:customStyle="1" w:styleId="JATSfundawardid">
    <w:name w:val="JATS.fund.award.id"/>
    <w:basedOn w:val="PlaceholderText"/>
    <w:rsid w:val="0010795C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10795C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10795C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10795C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10795C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10795C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10795C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10795C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10795C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10795C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10795C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10795C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10795C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10795C"/>
    <w:rPr>
      <w:rFonts w:ascii="Cambria" w:hAnsi="Cambria"/>
    </w:rPr>
  </w:style>
  <w:style w:type="character" w:customStyle="1" w:styleId="JATSauthorsurname">
    <w:name w:val="JATS.author.surname"/>
    <w:basedOn w:val="PlaceholderText"/>
    <w:rsid w:val="0010795C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10795C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10795C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10795C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10795C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10795C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10795C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10795C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10795C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10795C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10795C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10795C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10795C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10795C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10795C"/>
    <w:pPr>
      <w:ind w:left="720" w:hanging="360"/>
      <w:contextualSpacing/>
    </w:pPr>
  </w:style>
  <w:style w:type="character" w:customStyle="1" w:styleId="JATScountry">
    <w:name w:val="JATS.country"/>
    <w:basedOn w:val="Emphasis"/>
    <w:rsid w:val="0010795C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10795C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10795C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10795C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10795C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10795C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10795C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10795C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10795C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10795C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10795C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10795C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10795C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10795C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10795C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10795C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10795C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10795C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10795C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10795C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10795C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10795C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10795C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10795C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10795C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10795C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10795C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10795C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10795C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10795C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10795C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10795C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10795C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10795C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10795C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10795C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10795C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10795C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10795C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10795C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10795C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10795C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10795C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10795C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10795C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10795C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10795C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10795C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10795C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10795C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10795C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10795C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10795C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10795C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10795C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10795C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10795C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079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10795C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10795C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10795C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10795C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10795C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10795C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10795C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0F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F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95C"/>
  </w:style>
  <w:style w:type="paragraph" w:styleId="Heading1">
    <w:name w:val="heading 1"/>
    <w:basedOn w:val="Normal"/>
    <w:next w:val="Normal"/>
    <w:link w:val="Heading1Char"/>
    <w:uiPriority w:val="9"/>
    <w:qFormat/>
    <w:rsid w:val="0010795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795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795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795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795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10795C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10795C"/>
  </w:style>
  <w:style w:type="character" w:customStyle="1" w:styleId="Heading1Char">
    <w:name w:val="Heading 1 Char"/>
    <w:basedOn w:val="DefaultParagraphFont"/>
    <w:link w:val="Heading1"/>
    <w:uiPriority w:val="9"/>
    <w:rsid w:val="0010795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795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795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79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79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10795C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10795C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10795C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10795C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10795C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10795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10795C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10795C"/>
    <w:rPr>
      <w:color w:val="808080"/>
    </w:rPr>
  </w:style>
  <w:style w:type="character" w:customStyle="1" w:styleId="JATSsupplabel">
    <w:name w:val="JATS.supp.label"/>
    <w:basedOn w:val="PlaceholderText"/>
    <w:rsid w:val="0010795C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10795C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10795C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10795C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0795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10795C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10795C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10795C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10795C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10795C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10795C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10795C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10795C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10795C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10795C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10795C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10795C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10795C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10795C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10795C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10795C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10795C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10795C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10795C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10795C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10795C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10795C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10795C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10795C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10795C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10795C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10795C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10795C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10795C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10795C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10795C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10795C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10795C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10795C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10795C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10795C"/>
    <w:rPr>
      <w:b/>
      <w:bCs/>
    </w:rPr>
  </w:style>
  <w:style w:type="character" w:customStyle="1" w:styleId="JATSitalic">
    <w:name w:val="JATS.italic"/>
    <w:basedOn w:val="Emphasis"/>
    <w:rsid w:val="0010795C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10795C"/>
    <w:rPr>
      <w:i/>
      <w:iCs/>
    </w:rPr>
  </w:style>
  <w:style w:type="character" w:customStyle="1" w:styleId="JATSbolditalic">
    <w:name w:val="JATS.bold.italic"/>
    <w:basedOn w:val="Strong"/>
    <w:rsid w:val="0010795C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10795C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10795C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10795C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10795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0795C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10795C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10795C"/>
    <w:rPr>
      <w:rFonts w:ascii="Cambria" w:hAnsi="Cambria"/>
      <w:iCs/>
    </w:rPr>
  </w:style>
  <w:style w:type="character" w:customStyle="1" w:styleId="JATSsc">
    <w:name w:val="JATS.sc"/>
    <w:basedOn w:val="PlaceholderText"/>
    <w:rsid w:val="0010795C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10795C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10795C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10795C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10795C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10795C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10795C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10795C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10795C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10795C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10795C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10795C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10795C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10795C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10795C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10795C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10795C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10795C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10795C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10795C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10795C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10795C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10795C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10795C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10795C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10795C"/>
    <w:rPr>
      <w:rFonts w:ascii="Cambria" w:hAnsi="Cambria"/>
    </w:rPr>
  </w:style>
  <w:style w:type="character" w:customStyle="1" w:styleId="JATShighlight">
    <w:name w:val="JATS.highlight"/>
    <w:basedOn w:val="PlaceholderText"/>
    <w:rsid w:val="0010795C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10795C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10795C"/>
    <w:rPr>
      <w:rFonts w:ascii="Cambria" w:hAnsi="Cambria"/>
    </w:rPr>
  </w:style>
  <w:style w:type="character" w:customStyle="1" w:styleId="JATSfundawardid">
    <w:name w:val="JATS.fund.award.id"/>
    <w:basedOn w:val="PlaceholderText"/>
    <w:rsid w:val="0010795C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10795C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10795C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10795C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10795C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10795C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10795C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10795C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10795C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10795C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10795C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10795C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10795C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10795C"/>
    <w:rPr>
      <w:rFonts w:ascii="Cambria" w:hAnsi="Cambria"/>
    </w:rPr>
  </w:style>
  <w:style w:type="character" w:customStyle="1" w:styleId="JATSauthorsurname">
    <w:name w:val="JATS.author.surname"/>
    <w:basedOn w:val="PlaceholderText"/>
    <w:rsid w:val="0010795C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10795C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10795C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10795C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10795C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10795C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10795C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10795C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10795C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10795C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10795C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10795C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10795C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10795C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10795C"/>
    <w:pPr>
      <w:ind w:left="720" w:hanging="360"/>
      <w:contextualSpacing/>
    </w:pPr>
  </w:style>
  <w:style w:type="character" w:customStyle="1" w:styleId="JATScountry">
    <w:name w:val="JATS.country"/>
    <w:basedOn w:val="Emphasis"/>
    <w:rsid w:val="0010795C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10795C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10795C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10795C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10795C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10795C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10795C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10795C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10795C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10795C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10795C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10795C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10795C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10795C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10795C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10795C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10795C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10795C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10795C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10795C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10795C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10795C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10795C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10795C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10795C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10795C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10795C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10795C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10795C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10795C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10795C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10795C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10795C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10795C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10795C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10795C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10795C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10795C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10795C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10795C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10795C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10795C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10795C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10795C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10795C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10795C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10795C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10795C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10795C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10795C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10795C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10795C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10795C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10795C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10795C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10795C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10795C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079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10795C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10795C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10795C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10795C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10795C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10795C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10795C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0F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F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9</Characters>
  <Application>Microsoft Office Word</Application>
  <DocSecurity>0</DocSecurity>
  <Lines>1</Lines>
  <Paragraphs>1</Paragraphs>
  <ScaleCrop>false</ScaleCrop>
  <Company>Hindawi Publishing</Company>
  <LinksUpToDate>false</LinksUpToDate>
  <CharactersWithSpaces>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Mohammad</dc:creator>
  <cp:keywords/>
  <dc:description/>
  <cp:lastModifiedBy>Ali Mohammad</cp:lastModifiedBy>
  <cp:revision>3</cp:revision>
  <dcterms:created xsi:type="dcterms:W3CDTF">2018-10-28T08:33:00Z</dcterms:created>
  <dcterms:modified xsi:type="dcterms:W3CDTF">2018-10-28T08:35:00Z</dcterms:modified>
</cp:coreProperties>
</file>